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62729B4" w:rsidR="00654E8F" w:rsidRDefault="00654E8F" w:rsidP="0001436A">
      <w:pPr>
        <w:pStyle w:val="SupplementaryMaterial"/>
      </w:pPr>
      <w:r w:rsidRPr="001549D3">
        <w:t>Supplementary Material</w:t>
      </w:r>
    </w:p>
    <w:p w14:paraId="0777DBC0" w14:textId="5886858C" w:rsidR="0018485D" w:rsidRDefault="0018485D" w:rsidP="00B440F2">
      <w:pPr>
        <w:jc w:val="center"/>
      </w:pPr>
    </w:p>
    <w:p w14:paraId="3BBE349C" w14:textId="68682A7A" w:rsidR="00B440F2" w:rsidRPr="00B440F2" w:rsidRDefault="00B440F2" w:rsidP="00B440F2">
      <w:pPr>
        <w:jc w:val="center"/>
      </w:pPr>
      <w:r>
        <w:rPr>
          <w:b/>
        </w:rPr>
        <w:t xml:space="preserve">Supplementary Table 1. </w:t>
      </w:r>
      <w:r w:rsidRPr="00B440F2">
        <w:t>Scores for each step of each repetition of the different tasks of the AHAP obtained for each hand analyzed and each subject.</w:t>
      </w:r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426"/>
        <w:gridCol w:w="1644"/>
        <w:gridCol w:w="1255"/>
        <w:gridCol w:w="594"/>
        <w:gridCol w:w="594"/>
        <w:gridCol w:w="594"/>
        <w:gridCol w:w="594"/>
        <w:gridCol w:w="594"/>
        <w:gridCol w:w="594"/>
      </w:tblGrid>
      <w:tr w:rsidR="0018485D" w:rsidRPr="0018485D" w14:paraId="183A22A2" w14:textId="77777777" w:rsidTr="00DA38A5">
        <w:trPr>
          <w:trHeight w:val="30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A47DC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1F2BF2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CBD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19BC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sture/Grasp type 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CF5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Object 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1D2C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rasping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37A1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aintaining</w:t>
            </w:r>
          </w:p>
        </w:tc>
      </w:tr>
      <w:tr w:rsidR="0018485D" w:rsidRPr="0018485D" w14:paraId="6D74BB0C" w14:textId="77777777" w:rsidTr="00DA38A5">
        <w:trPr>
          <w:trHeight w:val="30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94F508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2D052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4AE6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386E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B0B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362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83C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2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891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3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DA5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B79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2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6826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3</w:t>
            </w:r>
          </w:p>
        </w:tc>
      </w:tr>
      <w:tr w:rsidR="0018485D" w:rsidRPr="0018485D" w14:paraId="21BF69B4" w14:textId="77777777" w:rsidTr="00DA38A5">
        <w:trPr>
          <w:trHeight w:val="30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238A6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MM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24D19F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EAFD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8EF6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53B8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88B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4F3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2EFD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BDBF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6692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FF6B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118B6A2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4746D5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3751D3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EEFAB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B817E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1DD814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9B590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5672E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263BD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756B9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52424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6A69E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F821681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2C23221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ADECF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0C67C1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9944B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592C436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22270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E4987C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5EA72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E28FC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55D7B5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E51B4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C948EE8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0CA612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A2E13A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4B5D5E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3EDCA5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31B8FB5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08F5C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6ECB0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13D59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9A711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952788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BE789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6361D80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1A3B4C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FEBD14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4C9B6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9707D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3B90715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F58E7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0A2E7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49362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52984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4C484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22666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3D68BE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516A6C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108A3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36D31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F20A4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324B9EB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A14F2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094DF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A4311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A0605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41860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646C3E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F917FA8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58C1D09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E6D23F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C09FAD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5E926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5C6A9A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0ACD7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1C9B2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1D477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EF7C8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2E098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D49B4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E8F8A67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1BDB26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14F884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32BF78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68C44A9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4D6F4E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23428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5F8072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736FA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33979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F0972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87368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C0643E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3BD58C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20294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80B52B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57081C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6830B87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020A38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F2DB7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7F7AE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3DD77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230D6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6AB7D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186D52B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1768606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A47BE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D70188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606949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4233EE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D55C0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DB748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B5FE3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8BA30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9DD1B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270EE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C356998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2CAC95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3E304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73A7B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98E97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7E44DF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33C4A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AFF9B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AEC13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DBC62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F1E12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FB560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7E7004C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1820A80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7DA52F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DAE43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316030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5234AEF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A2987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63C91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CB12F7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47706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551A7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88E588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4422325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140321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2906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BF269F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7DD76B3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4C38F1F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FA6D08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D9A3E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16094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1263F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3643F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7D5E86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94A090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84B06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152ACD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BBC9CA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7DD36F0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3356C1F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25B44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25F7E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496F13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DAFE3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FC04B3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F130F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2AA17D6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2849C82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18F91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BD929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52B76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6F716F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DDF8E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460D4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1CE26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C95024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B8538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0DC68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64EBC468" w14:textId="77777777" w:rsidTr="00DA38A5">
        <w:trPr>
          <w:trHeight w:val="300"/>
          <w:jc w:val="center"/>
        </w:trPr>
        <w:tc>
          <w:tcPr>
            <w:tcW w:w="993" w:type="dxa"/>
            <w:vMerge/>
          </w:tcPr>
          <w:p w14:paraId="126141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08DD5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7215C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65F7D5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6FC6A0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1F661D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41571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5AAF6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AB873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12428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328F2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6B09E65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3DAB48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4D7F3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015E3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32B273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306FDE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E47440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F0AD5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DB46A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D562A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D9721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9E115B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149920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5D582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AEAF14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23738C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B8A6A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68324CB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CB5FD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CD166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84CC36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3F1F1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3BA8D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6C867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0C753EA5" w14:textId="77777777" w:rsidTr="00DA38A5">
        <w:trPr>
          <w:trHeight w:val="330"/>
          <w:jc w:val="center"/>
        </w:trPr>
        <w:tc>
          <w:tcPr>
            <w:tcW w:w="993" w:type="dxa"/>
            <w:vMerge/>
          </w:tcPr>
          <w:p w14:paraId="7E72DC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7708E3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40D329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195ABD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4930070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289D8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D3077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75236A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806B3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41F31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BB5E7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460DAA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8F103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10D06A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BC4B4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143FBE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6C8A12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8003F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C94DD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61469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830AC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E547B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A07B2B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897727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2AFD7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EDA375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48AA7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63F32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6183C93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7CBAD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BBDBC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903E1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4E242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71684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5EDA3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7CCBC3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50E29E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6A36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4A7330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D5CC1B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4A80A2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3E925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2492D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C75A7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8A16E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408B4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D12DD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9D2032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45E08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73A4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D8C4EA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AB23BF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12B3C1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51184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C26BA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4DE86C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7E4F78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5F8C6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3D913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673DDF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8D044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8E60E0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CB459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DC8A73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5C356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1D37F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9C49C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6A474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E06AB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0FB18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BF6CF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BE4698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617AF3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5AA94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C1C181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7CD47E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7EFE0A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2F697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92266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7B6C2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9621F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4602E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8E2B2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10692F0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4B116A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8BF61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1509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D17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F66F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E84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0D8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BD8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A0E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B6D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D78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A5CEE1A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44001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MM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673CBC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E26A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EA5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918E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D0E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D30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9464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AE1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D2F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CA4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143AA26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A272A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B84D6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2293C9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3064F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42BDC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C31B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0905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176C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9A1C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5650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6A7C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60EE19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75BC7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7CCC42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58ED81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052A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53E132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7288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F615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A8AB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C5BB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B274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253F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4AF32A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3F21B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A03B0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AA8A9E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38AE94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323DA8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842E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096D4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B115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9A71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1390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ADF5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163754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037B2F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3D8CC2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F1DA1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EBC47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82166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5FAD0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7E0A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5E62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06CD7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05D34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8744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41B3E5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F95D32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1D2037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0DAC7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4176A2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1512A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EA58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44341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8E6B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D072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C6FE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1DC5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889E97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43318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4377A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251315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FDF50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50E83A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DC4B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490D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A029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6DB54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CFAC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149A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4D091D2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DCF78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B606EA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D82BF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BFD98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AD2C4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D4A2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7BF9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2A154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7FBB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474F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CEF1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954D47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1B04E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3BA2C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838133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A46C6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84B568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437B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EE13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66E8B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FB28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4E67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DE18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32E2E8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668DB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FA7CC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3584C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D6D4BE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504D1E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F64D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FBE6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D8FC0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4998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6A299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C9D64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4D96202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DBB7E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CE3963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06226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063B2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BB539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5DC0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AC88E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0C648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785B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6A08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C3CC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3287C6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35C86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F9C2DF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59D8C0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81163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E1E1F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A208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2B56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9EAE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A57C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A0DF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BCDAF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16875A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339A3B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54A2F3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A034B3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B69913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BF3C3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94FA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5E0BA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F20A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8D30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9DA7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2D56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507025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F77614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1DD106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8CA3CA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18647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76D5D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ABF5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E39D2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0FCC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22A9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C0D7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1AED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E96BE8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8F0D1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9A74F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2AF3EE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80DF7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ACB3EE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382E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5A12F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977C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98F6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2F2A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792BE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51A4B7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81950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E346B4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C0410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2F728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EC8375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FFDC6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B7F0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95335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DF45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7489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BC8A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A6E864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CCDA41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81DD9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3B81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1D099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AA7D9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6159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A44E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56225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70B2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8785A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1E96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02D8CB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D211AE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A118E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E8BC7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36043B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F11D4C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1DFE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BAB8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51FF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C775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E870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2868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18485D" w:rsidRPr="0018485D" w14:paraId="146E88B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E7C7DA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8ED77D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91A41F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F61DE5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89CD87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2889D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3DFE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5AB5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EDC5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C06E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57C6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C1EC58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F8067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C16D18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2704A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8F0C8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855F48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933C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8324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22E8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378C1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0579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0605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C6E2C1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38D3A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C19FF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C6D5DD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AB62C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9CEFB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8834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4038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C15F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6E0A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A1748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0023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30F1D78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99D1EE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BB679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4CD7F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90690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BCF255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D876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4850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3B38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F87E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09E6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E5A4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4D7379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8E6F0F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EB7558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A57EF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A8E158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7DD52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A3C3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81A35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648F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ECCE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BD3B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936D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707E5A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F7D70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A3FAF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83354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4374DA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8AB7EA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2684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C3F4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998A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5161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06D02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6C3A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3B65AE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502897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D608A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BBB80E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34CB7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132CD9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060F9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9015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8E0C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8F03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82269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0E39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5BF3805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5C970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BF7A87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64C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417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052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7CD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77ED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9B5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86C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DB6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16F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9643224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3D4E4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MM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95EE1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500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BF17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C0BF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509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3EE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553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E04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5A3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209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1D08612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3E467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C51F4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F1515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6D80B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92F7B5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9B21E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7073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056A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D797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D31F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7372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3FCD83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5846CA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449788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1A15A1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609DAA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317132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45FBF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DFC2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342EC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F2DF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7085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CBA8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B70B3B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5FFAF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D0E65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57F5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57F81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7A4E0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3945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1B566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CF3E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9904A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54465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1B89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6DA35F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DAA1B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1F503F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FA694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491E31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BC2D2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15926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9EE9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61D9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F4EB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E901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E8679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D5E416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C55FE9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A1556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F921C9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35FA2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6F2733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39EC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2FF25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706D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2425E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CEE7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8AAE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91337C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3FF135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958FB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B6AE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250601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083A0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BEE27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0331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A0D4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F7CC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7DD4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5A80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8A3320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14F03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3750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80F2D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959F7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B6AC6E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5CF6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5A95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335B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3AFA4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9FEC4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3837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A58B6E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7C3EC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266D48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DF4821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82F323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5A5AEC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3024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FCB7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0FE6E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18EF5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A215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283A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32D46B0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86DD8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92691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79FFA3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F4F6E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53E6AB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903D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A1B2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47F95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343E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5105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510FB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556A493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A1A77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46B588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52F86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B4074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2B0A0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115F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96CE7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7C764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D1D4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E1D0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F761A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E46157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986AA8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E47D83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53E05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7602C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F85FCA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3B8DE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BED5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0F2E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7ED9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603DE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333A0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4C86C2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1B1E7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0FB698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80CF3E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3F6C3A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BCF3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CEA0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F7B0B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4262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DAC6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FB9F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2342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7F406A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7E9EE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470B3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2A88B6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6F976F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B56B0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AD1B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0D4D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6C3B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234C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277EC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369B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BE7153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7B0D74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407E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33C84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3A132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A28548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3F5A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75D3E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4EA3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EBDE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C3BC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2BF8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646E30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B24C23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C3C2B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B606DA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D5BBC5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3554E8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B2E4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F1A0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943C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F40A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55EF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D534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ABD28F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88134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FB6B7C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FB4499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277337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1FD41E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D527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60415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B755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4FB19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5C4F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6318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7EE400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5D8F69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7943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A157E6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5A04B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170076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D924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62EEC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6E38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8336D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DCFA2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758EA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18485D" w:rsidRPr="0018485D" w14:paraId="19C0D3A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A1B68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894DC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1DC38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87429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B67729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A362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F433F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7A052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25CB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FC7E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8B44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7F3F960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58422E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93AE5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38668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6EB0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F8265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73E1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8BD48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643D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9222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49FC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6F55E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992F0A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56C32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2D4D1C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97FCD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6F1FE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CD621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3851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9CDE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0D8D0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E938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213F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8B42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A28F42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52856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77ACAF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C9BB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23C3F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C4AE30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F39A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697B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B0DF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88DDE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B5BE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6307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29CA31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02B19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08E043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43B20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710A0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3F9EE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4349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5E55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04BD4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DDB8A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0124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DD449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B76F08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E2A05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D19066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4176B4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17B055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788BB3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81FF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31AA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53D04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6A7E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7A2F2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6F8C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62A778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CF611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0C5C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040253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7E089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BF9317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EAAB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BB388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73DD9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09E3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5805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D2E86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7F96EE0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6396F0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4647EA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BF8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B2D4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5313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E1A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EC1E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0C1E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BD41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39A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918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49C1668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71F71A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imbitles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C56D07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8D1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789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0ABD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C44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01E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58E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9FF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500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EBD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5391BF3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31449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C65FBF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F811D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5F773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46C52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B3CD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E8A3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CBB5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ED95A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9311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038E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B456C9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960FD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E5B47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F4898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F1A3E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CD3C27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D760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8F04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9BB7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D1D9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83C0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863FA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65C432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164E0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5F29B2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737B6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F6C01A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D884C3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DFDC8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1CE48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7766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B2C3A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08D4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C046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0EF934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884B8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3C5CA7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5F503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3A5A7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524DB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F7CD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9242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1A3E0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CAF7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97EC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529A2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4FCAC6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1F1892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A272A6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B939D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910BB3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E9EF6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927A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677F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9229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5237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1AE7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2852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F94E41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C6DEA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FC5E06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53EED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A1985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02782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CFA1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6F688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09A5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1C7B7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B9BD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9D460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806579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DFF4D3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64282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086567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CB116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0B49C1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D628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CD5B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340A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89DB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A34E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FA7F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311679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65BB79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79FE7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C8EDD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FCEBE4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965A7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D76B7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433E4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B9EA0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5441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6EEED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CE3D4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FBC7F9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DC0F34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E421E0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986923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AA501A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73C64A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EEAC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4FC2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E054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1025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8D03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BD6A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F10FD8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D7858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CDF05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2DBBB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2B079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72057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D0D9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3D76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F54D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9F85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CF8A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016F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DFF50C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9DC36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014A9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B297E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57A2C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AFA70E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C9519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4CC0C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8BD2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1E2E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F96D7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EA49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E97337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6C9C81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0DFB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171E7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9CAC78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3548D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D5DD2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91AD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C0D2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663C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236D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19607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CA3A26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99E1B7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190B0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6C173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68521F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C75096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F673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C879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DD5F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9957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AC1A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900F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2AF844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C99BD2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0F97C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E3A2CB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8D277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45B9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E5AB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EDA7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4270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DDA8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9170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8927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B14D01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273009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0EAAE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63F96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08186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40D41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A169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6796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05D4C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C121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3D55B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0DD7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578DD0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87EDA9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594B8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57546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F0C7F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82DB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1ABE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1269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74FE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4EE18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2F6E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A88E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A6B858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8C40C7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41F109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6CD39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A2923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753B1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DED7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05C3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3348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6EA0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0457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A887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31FE046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9EF0E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3053E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B2A3F8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ED410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8969FB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79C4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86D6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DC2B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8FC1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F6A8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9C73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FF3798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8FB354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83729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73B20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24FBD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82EDAB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8A98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FAA2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4155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7200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77E7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0A6C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046E2B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A89DF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5A7D7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88BB2C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55EB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52780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8631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31C8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E61C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D331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1274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1979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869C26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A742F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65F0F0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7CF81E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EB6CA3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57877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8483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B30C5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ED6F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E2F6C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22E8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504B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3A752B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53B9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2F83D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86992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51BF0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BF661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076E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28E5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EBB9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26DD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18A0A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D8C9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30B5410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51C3A4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6F37CF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60D25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16989E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DC12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BB99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F1C6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6AF8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D8A3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09029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B63FA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2097C5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48D5B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DF563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9F927B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67544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BE095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C6C7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D0B9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7AEE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2BFA5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2FE7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D0D1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3FCC8D8F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0F41E4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03A49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93D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7C78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F84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599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495E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853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D19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F32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C8A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4AC2BBB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55F80C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imbitles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BDC97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BCD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68F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DB9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688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CBC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9D3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EE7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531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CDA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B78CB0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C16653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2360FB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F0537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636703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7B187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67439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9892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3D18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D753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B2995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B1C2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D3A282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411EC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EB5D7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106F29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29697C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64880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711A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1522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C6B8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93EC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E356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78E6C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5B9B3F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B231B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CD205F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03B7D6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5473D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9110F3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822F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62AF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0057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2B4F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896F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96C2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3CB444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03AB6E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7873BB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A09E0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7FA2B9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36824A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53668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91EC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1A0E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AC66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F18A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53FA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5E492D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808264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BB11F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509A41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DE8A9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1C6CD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CF31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AB39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C4AFA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927D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DD7C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0C03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101536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E273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6E8DC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A42746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27823C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6006D8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7649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DC76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C82C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5F80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C1D3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DD1F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CA2164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AE9FC7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D8693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EDC54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59428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FD98E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2B37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0D69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9DA3E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A538D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81A5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BEED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48BC65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13EBA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E7841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68556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444B76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B3BC3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D564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71E8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FE8B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2836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AD84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AE15E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C53728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145D0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E5C9BD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1D42D3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3D6D5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3B7E6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1F39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DD2A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A6E0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EC44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1D2B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1FE9A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473A994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5E5E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766736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066D77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465CD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093E5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EA28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0F1C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CE6A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D219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27DB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11F0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F1CBD6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E17CE7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258FE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B20C3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30A951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806CD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F463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9754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8999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C78F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E837E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B49D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5BDD49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C9C27B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DAC498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58DCD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C036C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A5F268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5617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D84E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4C27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8CF8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32FC3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03897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F1B63F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E9101B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BFB9C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E9E7F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17B32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E5B18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C907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3F05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D5CC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0A5B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6898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B349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53C10D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D634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CA12B5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0879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62550B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097159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24EF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FCE0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2ED0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0F92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7B53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2E60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BAE413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5DEF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AC7547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BFF29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6DA76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5F4F2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F66B5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8085D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9AE9B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04C0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66A3C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A652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DEF42E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70968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EFAB7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36B75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C8A19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911D2F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D84D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1143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499E3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483B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2C6A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115B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3913D8C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EE704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FB4733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8B559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030BC8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8BCD4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43E1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24368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4CA5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71F1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3965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0AE5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30193DD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9707D1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B7B048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96901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C7660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472177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FA9A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0326E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F86DE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9DAFD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6F419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3415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1C3D545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36717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4FEAA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8ED3CF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049C7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96E8A9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C7AB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0F30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C84E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86B3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9E44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B4C0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07545D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7DA61B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E3222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7A17A5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8DF75C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FB758F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DDFD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5175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0278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DEA8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EC64C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E3CE7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26EC6C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E05E87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3B39A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41FE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AD3D0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AFED4F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3BF4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1F88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D3B4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BE71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2461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B915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151871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ECD83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D41A8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AF9F8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C9564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001B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3321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0A1C0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7219B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5133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1EB0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5441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E607F6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FB93E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0911C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9F5C0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3D990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8973C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2AE3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7788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AF978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5457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B849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E111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A3D1C1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704452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9DD753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FE73B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4E7C8F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B14682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ED105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97AC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D393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BFA4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1256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9466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F7A888E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56A71B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F998C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DDF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90E2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0F1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9BE3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3DF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F84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5D6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86C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FE6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66507A0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AD571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imbitles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95FB6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17E1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E20B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95AA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79A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2C8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33B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07E0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014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649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DAB33C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CE243D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F516A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164BB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075A50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C48ABC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F2A7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1246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25AA9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0DD2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6080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3F91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22BAC4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BEE0D5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683B23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55853A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88EE51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CF6B97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368A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7158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656B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EB41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2CD3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C7B9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D971D5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07D8FC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C020A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55413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58E82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72239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01C87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753E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EF4F9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CD56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6F11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FF34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04113D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94C5A0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127BCA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7E20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DBC234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5A2F8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12AB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403D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73A3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4D5B1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ABE3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41ED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A02C79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BA36F8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7FB80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68B84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15B007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B2E16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20E4B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F41D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13CE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E647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4D8B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FF44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3468B1D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7AF50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B9F1A6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1C3C7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EC149B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83681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1A5F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D584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3AD1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8CFA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7D8A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2E5B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12898C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F7C031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390403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FFD09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95B92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91371B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FF33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5C40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1173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8B0A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0E15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503C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98F846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D79A7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1686E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E425B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2C667F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08F72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29924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DE0B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63A0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0966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BFE6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EE1B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C5F09E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1D656E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D1AC4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4CABBA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08E58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FE5137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2994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228BC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59E4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9A60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6E7E9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FB14F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1C1877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50D12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18602B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D227E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F5A9B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20F82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175D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769D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788C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A7A4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57BA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8E28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D7C1CC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75B6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6D527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A4BB9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0F451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2DA3F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C98B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04AA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02AD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CE0B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8DFB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E9054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5205C4B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D69E48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270D2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D52FD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3E43A9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5A7EC3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1D2F5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AE6CD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91F8C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00C1A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111C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739A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EFC999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258AD6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F01D54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45F3A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45B597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F84EB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43A9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BB839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B431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E314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877A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846AA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6F2301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B9CA7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3DFE4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F50FD2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10D61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950B7B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A5B83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98AE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64CD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3F5E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1229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D12E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3575BDF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42B5D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E9D001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818E8F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EAF17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E14A2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B9FC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09C4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D62F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DC4C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7A45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BB173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88F335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104AC2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B4D39B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CAB403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0CBB8E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280CD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56D8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AB16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84A0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18F3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49C1B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9A53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B4B59E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B0D74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33FE7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593C8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1927B7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B981B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5AC3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1120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2931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6D98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740E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5587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4B82F1A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4C584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883C28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1CA6EA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E043D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3B3B9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D9DE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46228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A7D2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41D9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513A9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42DF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3240AD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97D7A5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DCA6F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A2F3D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15061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3C049D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DCCF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138B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E40BD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A692C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593F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E0F5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8303F9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8C1D7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6C25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2F1B6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DFDE3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0175F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C5B2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4C4D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460AD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1B47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A05D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2804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99950F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E0447A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53E2D5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D5EEB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D8804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62014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C094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0901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7B9D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5649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3BC8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7BB9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F2CD53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9C38AE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DB416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0BE1C9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85B344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DF171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A839A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B907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5AC9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EF39D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8B9B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CB95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EE0F7A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5FD6C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3D7D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FF66BF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B991B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BC0FB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6A38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0EBF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C788D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D891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4D9C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6709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30C940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78AB5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68F4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886602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624B0C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89DD9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ACA6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699DA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D0E9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99CB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2C79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3FD64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5B0F536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4986EE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6E4100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8A51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2C3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8F1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481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CD8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EDB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934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14D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352E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F1BB8CE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0BBEB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extrus</w:t>
            </w:r>
            <w:proofErr w:type="spellEnd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2.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44310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66A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DEC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33E8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2C6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7372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BAD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476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185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86D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607CF4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58DA3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5C86DE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52E1A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4AE2A1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9107E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E9CD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80E0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20A7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BBEE4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B0F8F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4B76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11A10D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4A8CC2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AAD1F2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E91085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CF9BE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3FC1D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FA68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9930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E7ADC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031D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8294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8C72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2F21F8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00464E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39F4A6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0F74D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A719F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3F251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3496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73AE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FC00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A3B8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F09B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8EBC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96F580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DB0FCB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9DC2E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EEA46A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CA52A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76F203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331A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96D4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50EF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1139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DF89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B38E8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66B9E3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F9040C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C13173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36FA1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C9D491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90A11B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562D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1BDB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B0000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FDF9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4AAE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26327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AA4215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9A125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194C1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388A2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BC3D09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22770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0A374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F71AB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C9F2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6B95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4298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E8D7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311994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5A0AE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04A83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5B032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37C4A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24F6C7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0146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F6E5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D1A0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0FCA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C9FD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0363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4EBE3E2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5326D2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A92064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F0873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2569DB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FECF8B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0DE3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EF4BA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3626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60848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C8AA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3AFB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F7E7D7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364020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EAE253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9D5F5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049AF7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5DC4A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11EA4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55A3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667D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FB41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FA6A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CC23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8AE1CD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29F68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87C2B2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E90E0F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71272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9D1397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9716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34C50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78CB5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1D518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CD4CC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0688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B3EA3C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A95354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928CD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D63DEB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B63E9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3037C4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C255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4F51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FE31F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D0C1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A2F2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500E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B7545C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D1D17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01A808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C1B9B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9FFB4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B1AE6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7C41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F5C2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3B03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0221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C6BA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F88E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7D49CD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D029C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841EB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E20B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1F2B5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72388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3B2B3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F4F5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69F6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1E78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01B15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FD7DE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FF2296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292AF7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062ADB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4B024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4701B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BEAD7B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6251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E953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2AE0E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0258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055B0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8100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7FB0E03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82C26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0D07F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9A762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574F2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295A56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F860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89AC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ADE1F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C359F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5E1A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2B00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A7C7A1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F96328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01C9C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4B5CD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D9EAAE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B101D9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4CEF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9AFD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03A5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E39C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087F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1E82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D8E41F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464765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D1C86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A52DA6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791C4F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E3EE5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F312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0A7B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2D50A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7CB50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3A49A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2954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016415A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586A7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9DF7C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DC463F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23C1FA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796F52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46B3F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725D9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7E8F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58D86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73854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CC80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986C72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7A024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59E70E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A5D15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020A7B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FCE91B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B8CD7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AFC3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F63F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EDD5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3019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4A54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C73C7C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292A32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E8A82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2BBBA9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6F2F9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25941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3905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868B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AED7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7CC6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D5CA2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B8D94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49DBBA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0C4722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5C90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926E1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3940C3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1A523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49DB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8448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D220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319D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62FE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BDC0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66E2F1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235B5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17993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013129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6BDB70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7233E8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231A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B905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1B04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7E0B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7D8D3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A023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82D13B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C10B4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FAF8A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2226DB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DD71A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02591F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5CA34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F043F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6B3F0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5DDE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2E21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D3A9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DDE5ED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45963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455105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E60FE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0B6C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3583E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51179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02F5C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9B27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059C8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7A8ED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C774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968D764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6E8A89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69927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FDB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30F6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3F8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C80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837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240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BF0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15C6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1D65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114FEF5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61C06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extrus</w:t>
            </w:r>
            <w:proofErr w:type="spellEnd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2.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C444A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6C4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F883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9F0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F8A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A78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52B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E93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392D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5B38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C31EA5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D85F0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72816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1DAD2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2CF93F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06CB2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16A8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47EC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4636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B1B7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D035D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AD80C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4F6EEF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1F8179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5AD21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DED96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EA95EA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2A0105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A0C3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8797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DC75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9C637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A122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C1DAE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3AFDBE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03A2B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2A5F5C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3D22F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16A2C5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13479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1D40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4358E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B6D94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B981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9BCC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F561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21ECB5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C92C74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5F3399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F5576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5270CD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625838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34AF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3B0ED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B610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A1CF4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9A16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62388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BEB37C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26B829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17E18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D6D76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B7551A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ECA3FF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03FD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1983B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DF9A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349E0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9FE0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721D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5AF26A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9C75A4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FDE59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0275C9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11909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7F971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D358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041F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2616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30412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4086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72F1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C9768C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B6BEC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5CDE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3BF02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1DFD0A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2557E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F02A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9622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AFC3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F022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6363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E015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F3F5B7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79B99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7632D3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2CB10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35005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FFD48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CC779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15856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AB58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7C388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924A2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334D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E837B3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CA412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D7171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42980F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744D2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6498C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8D6F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F60A9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0037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4F36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EE1DC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F9AD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F33C78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51A14F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4A22B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5A993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B3D63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02E385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34A0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0D66F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3473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39A7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D6CE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B894D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C8B365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079D5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D05C1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0D887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DC484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726C24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F8CF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2EDFA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4712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9D12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ED41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E880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2CBDF9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3B084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5CD1F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936A75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0BE6A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401FB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172F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7612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A0F7E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5393A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53C6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0375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DDCE28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24C953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F0458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4C93BE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70C133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54905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633E5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5C15A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B6A2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940A2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554C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6F88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878E15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DEBD7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B043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40910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CBFDD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D5B8B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1BD9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8397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5EFE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62AE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BA55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8103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93389D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069C0A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4110F7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D8B8D5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DBB25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F87EA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3F580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21E99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0A9A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C687E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59569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5B50B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39A8529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93BDA8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83BCD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945B5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250F1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65EDA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E50DE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53F0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32A9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A5E5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6F35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62A6D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038CD2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97435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A41E5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D1B9BE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738161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B3C31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507B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8BEF4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66E0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D229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8424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8B90A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6D8A2D4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E2328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5D121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30F515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DB08B6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8E1314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2D685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086D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59F1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85ECE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DEB53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DB8BA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79285D0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8F72CC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D7D5BB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D33F5E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D6EC13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CF845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85D7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B20A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3E74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19D5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2C5B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B5025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53B502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86056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C89FFE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52A552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4124B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CDB078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BC2A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BEBD0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6702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D0ED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4316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B3A7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9147A7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F7FC3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37A5C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8299A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F230E6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ED08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5B75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AEFD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3D609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AF75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47C1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D7E9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B9F60A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1AB83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E440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781B6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0C07C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36441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2D490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5892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0B42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F3017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8CD4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BE46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4E0B55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C4B46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ECF001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643357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B67F3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DE2F54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E7DB4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D478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1DDA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514A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ACDE8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E268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F88CC7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B9A025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E5839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9911D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F2110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2714E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EB38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D9990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D1BB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2347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06B2E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F4E1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9AEC5C0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E190F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2820C7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5FF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CDD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AA34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6D88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D5E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7DB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A37A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68F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FE5C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EBBB697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0E55B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extrus</w:t>
            </w:r>
            <w:proofErr w:type="spellEnd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v2.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9EF38D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41D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5DE1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6BB1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3BF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7A0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5325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922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C1C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F05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CF04EC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258813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62FED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8D662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39B37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4B1438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783C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A5A14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2935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E605A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7392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D30E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093937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A0AD0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BDA9A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C679AC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DAA1E7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260527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495E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B28D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EF358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E605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62E22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8ABD7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2E3C1A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88DF5A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91600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C1674E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48F56D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A02AA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4586C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509B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778A9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0D44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10C8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E45D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4B157A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68A034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7ADB2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D93CF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A9C63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CA6071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6B49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EE05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5A386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3244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86123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7676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6ED455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27D5E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E9534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D0E29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34B3AB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8182C6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6C9F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260B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8D6E6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D069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6E897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9D41A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4183B9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789FC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3BB3C6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109ABC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B1032D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77AF6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3D9D6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CC1BA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4CFD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B669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F67B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E7B50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A43B19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0B1C6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F141A2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13C3CB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EF2C7B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2E4CC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80E2A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8302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F24BB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50998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1DCFC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B86D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76860B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2011E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005F3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F4A66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4E3D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8A187C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E33E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D15C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C765A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939C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E5A7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4529F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624A80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A543B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C890A6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062484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57B7A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D1094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151E4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36F29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0472A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B034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C9FB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CD54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18C9BA0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74F23E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2205AE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E4D67C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A92244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387082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5138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01DE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B244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FC4BB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F135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B0556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D23390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DF31F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30B38E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091D4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57EC9B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C0C159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A431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FC424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869D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66EB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5A78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D504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FF81E7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B4F72C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1F2D6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16B61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E54069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88E9D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4ADF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60D4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D3AE8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DB55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66FF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6B1B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3A49C9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B606B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E2D41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9245E2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33C788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1E97B3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2987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44623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7872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D643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F5ECD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8AF9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860DD4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D187CE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7DD77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9C070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6B3A67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505D5B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E551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6561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56C2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707BA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4540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D34DE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1509CB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714D8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5D420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5F90EE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EBCE9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05A18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6ACDD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6704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1140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E459C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55C5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78F4B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3CC8A3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C98237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3948A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4934D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03075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93E57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BCEA3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72E7C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335B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47F2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230A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4792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177AAB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8DF966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49ADF1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46E3D9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43EA7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2A5D53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F1BCC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E40CA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C69E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BECF9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2F7B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B0F3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317B3F2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6DDDE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89DF2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E6CB9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C0E47B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AE147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7C84F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06F0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582F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2797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DC2D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C430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2832DF4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03338A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81124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4C366A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745EF7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0121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642B8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E686C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CD44A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CEA1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08B4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12A4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B01361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2AD301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91BA9A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547E2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1B609A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F9CCB2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2A19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2F21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30B2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40A4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FFF5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6E2EA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6A2DAC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885776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343BE0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8DF0C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FDD6C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A931D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E8F7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79CA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579C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0B75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9435C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DEDB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C95C94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0B0E56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D5E89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D0935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2B20A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3549D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1BF7C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FDD8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5BF1D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5ACD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8D913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09AF4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B643E8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95863A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EF36E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BD5DDB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A829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C5384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FDB5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1679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4F5A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5A3F3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36E5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0CBAB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154F6A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FBF63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C4822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651D9C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D1C6A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63FED4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7F9A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6795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D5643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731D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3316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0051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900086A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387258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2B89DF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0DD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8B09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C7F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223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4396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ACC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2B0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852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B4D4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2694C64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14F94C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Moov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50AD6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342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ACF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A4D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01A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624A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A09B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492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3D44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32A4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56C8A64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CA4826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E2C713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A00B1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7B8EA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C01C9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A641B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433D75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D8A7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9443A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F305A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2C97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942DF8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A9F058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1A3AD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F42622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0BC6D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7CA403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0DD7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0742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A09E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0E3D0A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C82A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08B6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CD6FED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58520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F2A36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17CD9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D9DE4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D4AC3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3D7A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99FE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C0636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B1EE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0C634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48CC6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46C40F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EFC1D8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905BB8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BF905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B572A0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9F3F14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7D485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4C962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2A507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5E5C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0F37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D0E84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81642D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80514A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5F62B1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FE0558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C3D97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1E313F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8273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8E391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32468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C8BB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C668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9FA1F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719DCD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90F53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C0EB89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BCB45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023F9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F32382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A05F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775A7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977F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0199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6A8FD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1D7B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7BDE07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63AE1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BF5554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DD677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AEF9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B758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C96C6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5074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9123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1040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80F8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BF08B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1F4C3B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A5937D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BBFB0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3F0B08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3B105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92383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6A4D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3954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7AD7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BB10F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86BA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AABF5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6EFD72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604925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86E745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072D1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FCE95F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35B11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A9D2A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03FE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3821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7102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6D5C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8C1AE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B057E1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A1D832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93C56E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ADF254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DA4E4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9E9D95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44F02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BDA5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73418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A631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C260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0313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390C83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CC4543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2E06DF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6E88E3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A42E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F881F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2BD1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0486F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BB51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1F7C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08DA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AF8B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423263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45D0DA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0E120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7A892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913088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A3AD3A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D742E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2E74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F366C7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ECFC4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964BB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E2855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9DEFF1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37EC9C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20EB18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8BE502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815D18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139D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92F9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866F9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74A5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09025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AC64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90D8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A7C438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AEC42D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4CDE34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99504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4E980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CF1FC5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6A8E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F983C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40F1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7C0D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317F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FEB5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581EE9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C382FE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2923C8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F290D2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4EAE35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2206DB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1D57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C0084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0A94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DFF95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6D67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20058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9367B9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4AB77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12245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ABF25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20A2CD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B681B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FAFD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CC20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F9D5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73FF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2B4C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2673D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4609C3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A2FEEB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BE6291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7C42B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BCC8C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136DF9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2D97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1701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90ECA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0D47A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647A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AFA5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344AECD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955E7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95C3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F84FD0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BEC4E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396586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CAE8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5771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9F3B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A737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0FEF6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5FBF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71D66AA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96DDBE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69A5CA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AE03DF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7B51B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9FBF5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0FFE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93F1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9935D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B3BD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7967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8B87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ABDE61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9C6B2F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CD1C1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5BAFD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1979B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040E3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5E28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3AAFB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7497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EA28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0F3A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40B71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11D57B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2310BA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E98AC7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1DC7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B8D546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7EBCF0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732B8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5A5D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B152C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C0A0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D7B8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DBB78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470E7BD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DBAE9D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6AA89B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77227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16D695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D6E28B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1C91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FD3AD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C7F8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92DDD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5481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047E5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F87859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A7726C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817C0C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4BE2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42C9A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E2E9D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5C076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95734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73673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4BAAA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DFBF2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B55B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637F84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D1C2A7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C9553A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7B6C0E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91411B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1F8C6F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F4D22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2E40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F68EE4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8B06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75A5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6C565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81E9A37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C3CA4F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D927F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F6EA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4F17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0DC6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4BB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82F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0E9D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8F10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4158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AB0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4E29515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90F034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Moov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FFE7A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3504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B3B1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5A0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987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2506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2E5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F72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AA3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E3F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1127268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37E18E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8E1A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194DC2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CDF97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6E8206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2FCA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65B0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33EF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7295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D2E4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98B3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B97969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5FDAD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FCE5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400DBF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002CA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60E27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80928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5FB6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E690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537ED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35B9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21285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7C1FEE9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179606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873E35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0E5B35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1CBF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4F62C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190A3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A917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FB37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7DB73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EA797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43BFC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B270AD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010AF0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18B6A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2312C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29469C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2AA0E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0B265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C995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863D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F56D4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6ED33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AA310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67957DF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3D8CB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EF57AB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A71B47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72622D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D1336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51111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D6FA6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5075B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C1C27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4EB4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8117C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95847E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2D038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1ECC2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2EA04D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6C975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9A4898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3C88A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5390F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ED17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B871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1DC2A3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4C54A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D4AD11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ACA92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85B6EB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6B314A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F2D4BE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7C4A3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B1BDF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D081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802C36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0F7A8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DD19C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34090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AB7939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A445C1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B8E88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61A202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351681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512287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A76A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B506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B812A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B13AC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629E7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9E0F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AC3F64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FA52A6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E59432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17137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F658D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5EB9F3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48CB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A7DD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D957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EB9C2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D349E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C62D4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590599D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ACADFF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3FE39E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B01326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7F79C8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13D55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01AF7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B4AB9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E2881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0C228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968A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446C9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FE70B7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6EAC8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08C45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60BA2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0D2831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6FC25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237B46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0FEA5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39EFF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AA72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E74E7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BB20D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5AE547B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DAF41F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781D4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ACEA2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44A7D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8B5F9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838EBE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BF707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4938E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18C2F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FB8D4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672AE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88B38D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8FD1DF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17412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FA97C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9D947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C559E0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B9B61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E9335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640F2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A58CD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1876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75FD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DB4CDD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00FACE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468E0E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687CBB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29FEDC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709B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7025D1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0BA3B2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7D4F4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956D1B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B78C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9142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DA7D438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C4A487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C9D08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151645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A8453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75B8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3245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F9E80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B48BE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693D1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58AF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41A6C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965053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A853D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493BE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30F27A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7181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890FF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DA91B3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8505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9313C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F804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D2BBF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827F9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42799A1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385EE8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41C082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70D37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D6CA71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C53D02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66694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5470A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A722A8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D66CE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1D07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BF3A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31F136C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E3D81B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8A532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497D1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F55A35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368011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FFC4C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2DAB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12EB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D969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C9FD22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4E89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53FBB7E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DCE2E9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9DEB56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FE1A94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F28BEF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934162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E4398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417C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64251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EEB1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0A27B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A19C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704041F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AC9EC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F94520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81B233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422E4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9B519C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ABFF9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78A17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D71DC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9D78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5346FF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B8311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A85545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C2F1E8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B4239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7C681B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56B413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EB1BE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F3DCA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63FD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FF1CED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9A27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ED98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0EE5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A1E7D2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800F56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7D356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1BA61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6467C4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91B110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692AD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9D1FC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D9969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F733B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D0E2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82AC7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858A8C4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EB46F6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B21B2C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6D474A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F8B13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573A11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F6FC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4CB5A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E1096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32906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DBA7E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C4F78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2ACD2EC7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C4F664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D13B4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7FC512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5C2CDB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D5BB3E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10D85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4869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FF9E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5E8A0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E2D2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BF4BD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61CE7C9A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C88609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6ED26B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403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522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66FB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849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67A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F88D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052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8A94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383A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9684D62" w14:textId="77777777" w:rsidTr="00DA38A5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98EFF1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Moov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DDD7C8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E6EE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262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9D60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35E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B07D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8B2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3FBB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BA2D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327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4B22F39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16D8C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2B8E9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AD4A5B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AE6AB6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E49AE2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AA3EE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3BAA4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009D3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9C39F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69BE8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BE572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ECA9F2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6E717E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A8D006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E54BF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3F289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605B4E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F8C4C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9A2B4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1F85B4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FD1B37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DFAB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BBDA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98F2EE2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E48419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509CF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45B9CB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99925F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352B27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94BC5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30967C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DE72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E4A0C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F84C7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99E26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CFABFE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150667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1AC14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18CBE2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F67D6A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DA2A18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1AADC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8A667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88D64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91BB8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D44AC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D450C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7D7EB6A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AA03ED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097434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5FCC2C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CC9FB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BBD880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118AC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A9875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5D404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C09B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2103A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9511C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64A4DFE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16F1F8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19EF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10FE4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9C2D7C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2DC6DE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D70AF0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F85C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0C8DC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A796F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5801E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4E2E1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5182100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B9EE0D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925651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AA3DEE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BABED1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B3277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CFD6B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10F51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9788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5822A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36D8C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D264DC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0743280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5AD9C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0552C2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8B91C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B63A54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8C9756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3A9E8F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5BA29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7AAB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2032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52BE9D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0B7D3B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499B423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663154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234B10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A78C1D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5B0726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D2290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205DF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EC1F8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25D33B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C96FC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75B09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A870A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2A78E7A5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644714D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5F82B9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AC25E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335F82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87E2B6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54584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CB5C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A1053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52B40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D1334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AA0B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1C20C20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B5B80C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0692CD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DE9EB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1EA4AD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446773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587A1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5050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215C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E513F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3B568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7244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DF5698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C57E89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382AED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77A3AC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72CF75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319E7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C48FA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C7585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894489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B1739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1AB49A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3687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4A4BD7B3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ADE94E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803E7A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8DA6A7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E33936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BA9A78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8D0E8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744AF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6D608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1C7FF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671D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E466E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86DA1C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A9EC19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774EC3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B95A15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65C41E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C5921F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78116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3FDFF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7F571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3C60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B3CA42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71CA6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1B74FB5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50E47E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8E33B1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05E257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6D1013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B28FF9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E1FE7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EEB5D6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6B8B0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6C1EF3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04445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BD97C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A852F6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1DB4C7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5104CF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D6659C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A8E24C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A25635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7620A2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2B6CE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7FEB13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E255A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FC3E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8EF2C5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6D77B99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278003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0AE407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7EBC4F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EFDFE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F6D157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DCE5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49ED0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169F4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E82A33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A7D01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E74C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485D" w:rsidRPr="0018485D" w14:paraId="23F984E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2517A1E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6AB293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F58AD9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8097EA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F4CE15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6D156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D9F71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6E9FB5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95AF5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18B9CC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0A8E16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0F6DDC1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366CAAD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1E3164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FD9AA2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C60B11F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477C9D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287970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B8969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75220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2A73FD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49A22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4DF8E9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6C677A9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04A16920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F4AB3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FD0B0BC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418F8F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D14A97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CB65D3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B224A11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802E2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977DFB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6CF57B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65AD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85D" w:rsidRPr="0018485D" w14:paraId="084C822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6E9662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3001B1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61C1B3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F4C1EE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64AB10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753D7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EC3F0B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DF6B1A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0A931C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BA768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6225B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3B87666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7A2A6C0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8805D61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F8B3BA9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B7CB20A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9C6F5F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D7A1E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6B278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8D9707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8BC709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38A8F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8B6466B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15D27CCB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6A306B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74658C6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0C8952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A0E97F8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CE8AB4E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500C19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9100AE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80526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0E73D7A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22E1A02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DA88A68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485D" w:rsidRPr="0018485D" w14:paraId="32CD37BC" w14:textId="77777777" w:rsidTr="00DA38A5">
        <w:trPr>
          <w:trHeight w:val="315"/>
          <w:jc w:val="center"/>
        </w:trPr>
        <w:tc>
          <w:tcPr>
            <w:tcW w:w="993" w:type="dxa"/>
            <w:vMerge/>
          </w:tcPr>
          <w:p w14:paraId="470A366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DD5481B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A3C335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8A4A13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48A0F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53999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939084E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C00844F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E09AB9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9C84C0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09D6F8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8485D" w:rsidRPr="0018485D" w14:paraId="12460E28" w14:textId="77777777" w:rsidTr="00DA38A5">
        <w:trPr>
          <w:trHeight w:val="31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5DFF407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BA16F84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021A2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7440D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A9ED5" w14:textId="77777777" w:rsidR="0018485D" w:rsidRPr="0018485D" w:rsidRDefault="0018485D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C31BD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CE9C4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0D05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51557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0508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DD4B5" w14:textId="77777777" w:rsidR="0018485D" w:rsidRPr="0018485D" w:rsidRDefault="0018485D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6E038C5" w14:textId="77777777" w:rsidR="0018485D" w:rsidRPr="0018485D" w:rsidRDefault="0018485D" w:rsidP="0018485D"/>
    <w:sectPr w:rsidR="0018485D" w:rsidRPr="001848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59B921" w14:textId="77777777" w:rsidR="00436507" w:rsidRDefault="00436507" w:rsidP="00117666">
      <w:pPr>
        <w:spacing w:after="0"/>
      </w:pPr>
      <w:r>
        <w:separator/>
      </w:r>
    </w:p>
  </w:endnote>
  <w:endnote w:type="continuationSeparator" w:id="0">
    <w:p w14:paraId="7411BF17" w14:textId="77777777" w:rsidR="00436507" w:rsidRDefault="004365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440F2" w:rsidRPr="00577C4C" w:rsidRDefault="00B440F2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841D44" w:rsidR="00B440F2" w:rsidRPr="00577C4C" w:rsidRDefault="00B440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0C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841D44" w:rsidR="00B440F2" w:rsidRPr="00577C4C" w:rsidRDefault="00B440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0C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440F2" w:rsidRPr="00577C4C" w:rsidRDefault="00B440F2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16CA95" w:rsidR="00B440F2" w:rsidRPr="00577C4C" w:rsidRDefault="00B440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0C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16CA95" w:rsidR="00B440F2" w:rsidRPr="00577C4C" w:rsidRDefault="00B440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0C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0CD072" w14:textId="77777777" w:rsidR="00436507" w:rsidRDefault="00436507" w:rsidP="00117666">
      <w:pPr>
        <w:spacing w:after="0"/>
      </w:pPr>
      <w:r>
        <w:separator/>
      </w:r>
    </w:p>
  </w:footnote>
  <w:footnote w:type="continuationSeparator" w:id="0">
    <w:p w14:paraId="7503B06B" w14:textId="77777777" w:rsidR="00436507" w:rsidRDefault="004365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440F2" w:rsidRPr="009151AA" w:rsidRDefault="00B440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440F2" w:rsidRDefault="00B440F2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8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50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C4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40F2"/>
    <w:rsid w:val="00C52A7B"/>
    <w:rsid w:val="00C56BAF"/>
    <w:rsid w:val="00C679AA"/>
    <w:rsid w:val="00C75972"/>
    <w:rsid w:val="00CD066B"/>
    <w:rsid w:val="00CE4FEE"/>
    <w:rsid w:val="00D060CF"/>
    <w:rsid w:val="00DA38A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Sinlista"/>
    <w:uiPriority w:val="99"/>
    <w:semiHidden/>
    <w:unhideWhenUsed/>
    <w:rsid w:val="00184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EB5E93-EB0A-4FC5-9778-68BF590CE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9</Pages>
  <Words>2251</Words>
  <Characters>12386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mma Llop</cp:lastModifiedBy>
  <cp:revision>4</cp:revision>
  <cp:lastPrinted>2013-10-03T12:51:00Z</cp:lastPrinted>
  <dcterms:created xsi:type="dcterms:W3CDTF">2020-04-22T00:23:00Z</dcterms:created>
  <dcterms:modified xsi:type="dcterms:W3CDTF">2020-04-22T00:30:00Z</dcterms:modified>
</cp:coreProperties>
</file>